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385" w:rsidRPr="001B0C0F" w:rsidRDefault="00261A46" w:rsidP="00261A46">
      <w:pPr>
        <w:spacing w:line="360" w:lineRule="auto"/>
        <w:rPr>
          <w:rFonts w:ascii="Times New Roman" w:hAnsi="Times New Roman" w:cs="Times New Roman"/>
          <w:szCs w:val="21"/>
        </w:rPr>
      </w:pPr>
      <w:r w:rsidRPr="001B0C0F">
        <w:rPr>
          <w:rFonts w:ascii="Times New Roman" w:hAnsi="Times New Roman" w:cs="Times New Roman"/>
          <w:b/>
          <w:szCs w:val="21"/>
        </w:rPr>
        <w:t xml:space="preserve">Table S2. </w:t>
      </w:r>
      <w:r w:rsidRPr="001B0C0F">
        <w:rPr>
          <w:rFonts w:ascii="Times New Roman" w:hAnsi="Times New Roman" w:cs="Times New Roman"/>
          <w:szCs w:val="21"/>
        </w:rPr>
        <w:t xml:space="preserve">Network meta-analysis results of subgroup analysis for locally advanced </w:t>
      </w:r>
      <w:proofErr w:type="spellStart"/>
      <w:r w:rsidRPr="001B0C0F">
        <w:rPr>
          <w:rFonts w:ascii="Times New Roman" w:hAnsi="Times New Roman" w:cs="Times New Roman"/>
          <w:szCs w:val="21"/>
        </w:rPr>
        <w:t>hypopharyngeal</w:t>
      </w:r>
      <w:proofErr w:type="spellEnd"/>
      <w:r w:rsidRPr="001B0C0F">
        <w:rPr>
          <w:rFonts w:ascii="Times New Roman" w:hAnsi="Times New Roman" w:cs="Times New Roman"/>
          <w:szCs w:val="21"/>
        </w:rPr>
        <w:t xml:space="preserve"> and laryngeal neoplasm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984"/>
        <w:gridCol w:w="2272"/>
        <w:gridCol w:w="2272"/>
        <w:gridCol w:w="2272"/>
        <w:gridCol w:w="2272"/>
        <w:gridCol w:w="2427"/>
        <w:gridCol w:w="904"/>
      </w:tblGrid>
      <w:tr w:rsidR="000162DD" w:rsidRPr="001B0C0F" w:rsidTr="00391E65">
        <w:trPr>
          <w:trHeight w:val="280"/>
        </w:trPr>
        <w:tc>
          <w:tcPr>
            <w:tcW w:w="4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+S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62DD" w:rsidRPr="001B0C0F" w:rsidRDefault="000162DD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162DD" w:rsidRPr="001B0C0F" w:rsidRDefault="000162D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AC0070" w:rsidRPr="001B0C0F" w:rsidTr="00391E65">
        <w:trPr>
          <w:trHeight w:val="280"/>
        </w:trPr>
        <w:tc>
          <w:tcPr>
            <w:tcW w:w="40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3-OS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08 (0.82, 1.42)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95 (0.72, 1.27)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2 (0.91, 1.59)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14 (0.84, 1.55)</w:t>
            </w:r>
          </w:p>
        </w:tc>
        <w:tc>
          <w:tcPr>
            <w:tcW w:w="312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C0070" w:rsidRDefault="00AC0070" w:rsidP="00AC0070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  <w:p w:rsidR="00AC0070" w:rsidRDefault="00AC0070" w:rsidP="00AC0070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  <w:p w:rsidR="00AC0070" w:rsidRPr="001B0C0F" w:rsidRDefault="00AC0070" w:rsidP="00AC007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5-OS</w:t>
            </w:r>
          </w:p>
        </w:tc>
      </w:tr>
      <w:tr w:rsidR="00AC0070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9 (0.66, 1.2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8 (0.64, 1.2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11 (0.86, 1.4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06 (0.74, 1.51)</w:t>
            </w:r>
          </w:p>
        </w:tc>
        <w:tc>
          <w:tcPr>
            <w:tcW w:w="312" w:type="pct"/>
            <w:vMerge/>
            <w:tcBorders>
              <w:left w:val="nil"/>
              <w:right w:val="nil"/>
            </w:tcBorders>
          </w:tcPr>
          <w:p w:rsidR="00AC0070" w:rsidRPr="001B0C0F" w:rsidRDefault="00AC0070" w:rsidP="006161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C0070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97 (0.72, 1.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08 (0.76, 1.5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26 (0.91, 1.7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  <w:r w:rsidR="00391E6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 xml:space="preserve"> (0.84, 1.72)</w:t>
            </w:r>
          </w:p>
        </w:tc>
        <w:tc>
          <w:tcPr>
            <w:tcW w:w="312" w:type="pct"/>
            <w:vMerge/>
            <w:tcBorders>
              <w:left w:val="nil"/>
              <w:right w:val="nil"/>
            </w:tcBorders>
          </w:tcPr>
          <w:p w:rsidR="00AC0070" w:rsidRPr="001B0C0F" w:rsidRDefault="00AC0070" w:rsidP="0061619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AC0070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+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78 (0.58, 1.0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7 (0.66, 1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 (0.56, 1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RT+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846B86" w:rsidRDefault="00AC0070" w:rsidP="0061619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B86">
              <w:rPr>
                <w:rFonts w:ascii="Times New Roman" w:hAnsi="Times New Roman" w:cs="Times New Roman"/>
                <w:color w:val="000000"/>
                <w:szCs w:val="21"/>
              </w:rPr>
              <w:t>0.95 (0.7</w:t>
            </w:r>
            <w:r w:rsidR="00391E65" w:rsidRPr="00846B8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46B86">
              <w:rPr>
                <w:rFonts w:ascii="Times New Roman" w:hAnsi="Times New Roman" w:cs="Times New Roman"/>
                <w:color w:val="000000"/>
                <w:szCs w:val="21"/>
              </w:rPr>
              <w:t>, 1.3</w:t>
            </w:r>
            <w:r w:rsidR="00391E65" w:rsidRPr="00846B8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46B8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12" w:type="pct"/>
            <w:vMerge/>
            <w:tcBorders>
              <w:left w:val="nil"/>
              <w:right w:val="nil"/>
            </w:tcBorders>
          </w:tcPr>
          <w:p w:rsidR="00AC0070" w:rsidRPr="001B0C0F" w:rsidRDefault="00AC0070" w:rsidP="006161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C0070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4 (0.61, 1.15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94 (0.63, 1.39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87 (0.59, 1.28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08 (0.76, 1.53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0070" w:rsidRPr="001B0C0F" w:rsidRDefault="00AC007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3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C0070" w:rsidRPr="001B0C0F" w:rsidRDefault="00AC0070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>3-DF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12 (0.85, 1.46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56 (0.4, 0.79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74 (0.27, 2.02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12 (0.2</w:t>
            </w:r>
            <w:r w:rsidR="00391E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, 6.27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06 (0.74, 1.5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5 (0.32, 0.7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66 (0.25, 1.7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 (0.18, 5.7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31 (0.79, 2.1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23 (0.67, 2.2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32 (0.45, 3.8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2 (0.35, 11.5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1B0C0F" w:rsidRPr="00AC0070" w:rsidRDefault="001B0C0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AC007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5-DFS</w:t>
            </w: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T+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63 (0.71, 3.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54 (0.72, 3.2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24 (0.47, 3.3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T+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 w:rsidP="0061619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1.52 (0.21, 11.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89 (0.25, 3.09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84 (0.23, 3.07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68 (0.18, 2.6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color w:val="000000"/>
                <w:szCs w:val="21"/>
              </w:rPr>
              <w:t>0.54 (0.12, 2.45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5-OS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CR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05 (0.58, 1.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C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0C0F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92 (0.93, 4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1.8 (0.81, 4.2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91E65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T+S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74 (0.38, 1.55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7 (0.36, 1.45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39 (0.17, 0.9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T+S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91E65" w:rsidRPr="001B0C0F" w:rsidTr="00391E65">
        <w:trPr>
          <w:trHeight w:val="280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B0C0F" w:rsidRPr="001B0C0F" w:rsidRDefault="001B0C0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6 (0.31, 1.17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color w:val="000000"/>
                <w:szCs w:val="21"/>
              </w:rPr>
              <w:t>0.57 (0.25, 1.3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31 (0.13, 0.74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846B86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46B86">
              <w:rPr>
                <w:rFonts w:ascii="Times New Roman" w:hAnsi="Times New Roman" w:cs="Times New Roman"/>
                <w:bCs/>
                <w:color w:val="000000"/>
                <w:szCs w:val="21"/>
              </w:rPr>
              <w:t>0.81 (0.37, 1.73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0C0F" w:rsidRPr="001B0C0F" w:rsidRDefault="001B0C0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0C0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0C0F" w:rsidRPr="001B0C0F" w:rsidRDefault="001B0C0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</w:tbl>
    <w:p w:rsidR="000546FD" w:rsidRPr="001B0C0F" w:rsidRDefault="00E33FEF" w:rsidP="00E33FEF">
      <w:pPr>
        <w:spacing w:line="276" w:lineRule="auto"/>
        <w:rPr>
          <w:rFonts w:ascii="Times New Roman" w:hAnsi="Times New Roman" w:cs="Times New Roman"/>
          <w:szCs w:val="21"/>
        </w:rPr>
      </w:pPr>
      <w:r w:rsidRPr="001B0C0F">
        <w:rPr>
          <w:rFonts w:ascii="Times New Roman" w:hAnsi="Times New Roman" w:cs="Times New Roman"/>
          <w:szCs w:val="21"/>
        </w:rPr>
        <w:t>Abbreviation: S, surgery; RT, radiotherapy; RT+S, surgery combined with radiotherapy; ICRT, Induction chemotherapy radiotherapy; CCRT, current chemotherapy radiotherapy; 3-OS, 3-year overall survival; 5-OS, 5-year overall survival; 3-DFS, 3-year disease free survival; 5-DFS, 5-year disease free survival; 5-OSR, 5-year overall survival rate</w:t>
      </w:r>
      <w:r w:rsidR="00D209A7">
        <w:rPr>
          <w:rFonts w:ascii="Times New Roman" w:hAnsi="Times New Roman" w:cs="Times New Roman"/>
          <w:szCs w:val="21"/>
        </w:rPr>
        <w:t>.</w:t>
      </w:r>
      <w:r w:rsidR="00EB745A">
        <w:rPr>
          <w:rFonts w:ascii="Times New Roman" w:hAnsi="Times New Roman" w:cs="Times New Roman" w:hint="eastAsia"/>
          <w:szCs w:val="21"/>
        </w:rPr>
        <w:t xml:space="preserve"> </w:t>
      </w:r>
      <w:r w:rsidR="00EB745A">
        <w:rPr>
          <w:rFonts w:ascii="Times New Roman" w:hAnsi="Times New Roman" w:cs="Times New Roman"/>
          <w:szCs w:val="21"/>
        </w:rPr>
        <w:t>The</w:t>
      </w:r>
      <w:r w:rsidR="00EB745A">
        <w:rPr>
          <w:rFonts w:ascii="Times New Roman" w:hAnsi="Times New Roman" w:cs="Times New Roman" w:hint="eastAsia"/>
          <w:szCs w:val="21"/>
        </w:rPr>
        <w:t xml:space="preserve"> significant results were bolded.</w:t>
      </w:r>
      <w:bookmarkStart w:id="0" w:name="_GoBack"/>
      <w:bookmarkEnd w:id="0"/>
    </w:p>
    <w:sectPr w:rsidR="000546FD" w:rsidRPr="001B0C0F" w:rsidSect="000546FD">
      <w:pgSz w:w="16838" w:h="11906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22C" w:rsidRDefault="0012422C" w:rsidP="000546FD">
      <w:r>
        <w:separator/>
      </w:r>
    </w:p>
  </w:endnote>
  <w:endnote w:type="continuationSeparator" w:id="0">
    <w:p w:rsidR="0012422C" w:rsidRDefault="0012422C" w:rsidP="00054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22C" w:rsidRDefault="0012422C" w:rsidP="000546FD">
      <w:r>
        <w:separator/>
      </w:r>
    </w:p>
  </w:footnote>
  <w:footnote w:type="continuationSeparator" w:id="0">
    <w:p w:rsidR="0012422C" w:rsidRDefault="0012422C" w:rsidP="00054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AE"/>
    <w:rsid w:val="000162DD"/>
    <w:rsid w:val="000546FD"/>
    <w:rsid w:val="0012422C"/>
    <w:rsid w:val="001B0C0F"/>
    <w:rsid w:val="00261A46"/>
    <w:rsid w:val="00391E65"/>
    <w:rsid w:val="00430FAE"/>
    <w:rsid w:val="004A2B43"/>
    <w:rsid w:val="006D6887"/>
    <w:rsid w:val="00846B86"/>
    <w:rsid w:val="00AC0070"/>
    <w:rsid w:val="00AF5385"/>
    <w:rsid w:val="00D209A7"/>
    <w:rsid w:val="00E33FEF"/>
    <w:rsid w:val="00EB745A"/>
    <w:rsid w:val="00F32276"/>
    <w:rsid w:val="00F4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6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6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6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8-06-23T08:02:00Z</dcterms:created>
  <dcterms:modified xsi:type="dcterms:W3CDTF">2018-06-25T07:37:00Z</dcterms:modified>
</cp:coreProperties>
</file>